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text" w:horzAnchor="margin" w:tblpXSpec="center" w:tblpY="744"/>
        <w:tblW w:w="15871" w:type="dxa"/>
        <w:tblLook w:val="04A0" w:firstRow="1" w:lastRow="0" w:firstColumn="1" w:lastColumn="0" w:noHBand="0" w:noVBand="1"/>
      </w:tblPr>
      <w:tblGrid>
        <w:gridCol w:w="1416"/>
        <w:gridCol w:w="4816"/>
        <w:gridCol w:w="3544"/>
        <w:gridCol w:w="6095"/>
      </w:tblGrid>
      <w:tr w:rsidR="005B5B3A" w:rsidRPr="00DE6D7E" w:rsidTr="005B5B3A">
        <w:tc>
          <w:tcPr>
            <w:tcW w:w="1416" w:type="dxa"/>
          </w:tcPr>
          <w:p w:rsidR="005B5B3A" w:rsidRPr="00DE6D7E" w:rsidRDefault="005B5B3A" w:rsidP="005B5B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4816" w:type="dxa"/>
          </w:tcPr>
          <w:p w:rsidR="005B5B3A" w:rsidRPr="00DE6D7E" w:rsidRDefault="005B5B3A" w:rsidP="005B5B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544" w:type="dxa"/>
          </w:tcPr>
          <w:p w:rsidR="005B5B3A" w:rsidRPr="00DE6D7E" w:rsidRDefault="005B5B3A" w:rsidP="005B5B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095" w:type="dxa"/>
          </w:tcPr>
          <w:p w:rsidR="005B5B3A" w:rsidRPr="00DE6D7E" w:rsidRDefault="005B5B3A" w:rsidP="005B5B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 variables</w:t>
            </w:r>
          </w:p>
        </w:tc>
      </w:tr>
      <w:tr w:rsidR="005B5B3A" w:rsidRPr="00FA0792" w:rsidTr="005B5B3A">
        <w:tc>
          <w:tcPr>
            <w:tcW w:w="1416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  <w:r w:rsidRPr="00DE6D7E">
              <w:rPr>
                <w:rStyle w:val="GeenafstandCha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6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s sen</w:t>
            </w:r>
            <w:r w:rsidR="00EF12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e-mail via Castors EDC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astor&lt;/Author&gt;&lt;Year&gt;2019&lt;/Year&gt;&lt;RecNum&gt;51&lt;/RecNum&gt;&lt;DisplayText&gt;[1]&lt;/DisplayText&gt;&lt;record&gt;&lt;rec-number&gt;51&lt;/rec-number&gt;&lt;foreign-keys&gt;&lt;key app="EN" db-id="ez2wddvvgz0wz5e0tzkxa9rpwe9w522tswvs" timestamp="1627893763"&gt;51&lt;/key&gt;&lt;/foreign-keys&gt;&lt;ref-type name="Web Page"&gt;12&lt;/ref-type&gt;&lt;contributors&gt;&lt;authors&gt;&lt;author&gt;Castor, E. D. C.&lt;/author&gt;&lt;/authors&gt;&lt;/contributors&gt;&lt;titles&gt;&lt;title&gt;Castor Electronic Data Capture&lt;/title&gt;&lt;short-title&gt;Castor EDC&lt;/short-title&gt;&lt;/titles&gt;&lt;number&gt;August 28, 2019&lt;/number&gt;&lt;dates&gt;&lt;year&gt;2019&lt;/year&gt;&lt;/dates&gt;&lt;urls&gt;&lt;related-urls&gt;&lt;url&gt;https://castoredc.com&lt;/url&gt;&lt;/related-urls&gt;&lt;/urls&gt;&lt;custom2&gt;27 Aug. 2019&lt;/custom2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d to surgeons and specialized nurses.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tailed questionnaire is added </w:t>
            </w:r>
            <w:r w:rsidR="009D04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2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3544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olvement of physical therapists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olvement of dietician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s’ judgement on prehabilitation implementation</w:t>
            </w:r>
          </w:p>
        </w:tc>
        <w:tc>
          <w:tcPr>
            <w:tcW w:w="6095" w:type="dxa"/>
          </w:tcPr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physical therapist involved in preoperative care: y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no/ by indication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dietician involved in preoperative care: y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no/ by indication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prehabilitation applied in the hospital: y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no/ by indication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= 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 of patients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of patients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in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in a selection of patients for whom involvement was thought to be useful</w:t>
            </w:r>
          </w:p>
        </w:tc>
      </w:tr>
      <w:tr w:rsidR="005B5B3A" w:rsidRPr="00DE6D7E" w:rsidTr="005B5B3A">
        <w:tc>
          <w:tcPr>
            <w:tcW w:w="1416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6D7E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DE6D7E">
              <w:rPr>
                <w:rFonts w:ascii="Times New Roman" w:hAnsi="Times New Roman" w:cs="Times New Roman"/>
                <w:sz w:val="20"/>
                <w:szCs w:val="20"/>
              </w:rPr>
              <w:t xml:space="preserve"> indicators</w:t>
            </w:r>
            <w:r w:rsidRPr="00DE6D7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Year&gt;2017-2018&lt;/Year&gt;&lt;RecNum&gt;9&lt;/RecNum&gt;&lt;DisplayText&gt;[2]&lt;/DisplayText&gt;&lt;record&gt;&lt;rec-number&gt;9&lt;/rec-number&gt;&lt;foreign-keys&gt;&lt;key app="EN" db-id="d0fawrp0dszt2kestfmp0rr9rx2r2tea2wp9" timestamp="1627983090"&gt;9&lt;/key&gt;&lt;/foreign-keys&gt;&lt;ref-type name="Journal Article"&gt;17&lt;/ref-type&gt;&lt;contributors&gt;&lt;/contributors&gt;&lt;titles&gt;&lt;title&gt;Dutch Health and Youth Care Inspectorate - Basisset MSZ 2017-2018&lt;/title&gt;&lt;/titles&gt;&lt;dates&gt;&lt;year&gt;2017-2018&lt;/year&gt;&lt;/dates&gt;&lt;urls&gt;&lt;related-urls&gt;&lt;url&gt;&lt;style face="underline" font="default" size="100%"&gt;https://www.dhd.nl/producten-diensten/omniq/Paginas/Databestanden-Basisset-MSZ.aspx&lt;/style&gt;&lt;/url&gt;&lt;/related-urls&gt;&lt;/urls&gt;&lt;/record&gt;&lt;/Cite&gt;&lt;/EndNote&gt;</w:instrText>
            </w:r>
            <w:r w:rsidRPr="00DE6D7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DE6D7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816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hospital level, the percentage of patients ≥70 years who had surgery for colorectal canc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 2017+2018)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hospital level, the percentage of frail older patients ≥70 years which is assessed by a geriatrici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ars 2017+2018)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by the Health and Youth Care Inspectorate 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ail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 </w:t>
            </w:r>
            <w:hyperlink r:id="rId5" w:history="1">
              <w:r w:rsidRPr="00DE6D7E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www.dhd.nl/producten-diensten/omniq/Paginas/Databestanden-Basisset-MSZ.aspx</w:t>
              </w:r>
            </w:hyperlink>
          </w:p>
        </w:tc>
        <w:tc>
          <w:tcPr>
            <w:tcW w:w="3544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volvement </w:t>
            </w:r>
            <w:r w:rsidRPr="00DE6D7E">
              <w:rPr>
                <w:rFonts w:ascii="Times New Roman" w:hAnsi="Times New Roman" w:cs="Times New Roman"/>
                <w:sz w:val="20"/>
                <w:szCs w:val="20"/>
              </w:rPr>
              <w:t>of geriatricians</w:t>
            </w:r>
          </w:p>
        </w:tc>
        <w:tc>
          <w:tcPr>
            <w:tcW w:w="6095" w:type="dxa"/>
          </w:tcPr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frail older patients ≥70 years which is assessed by a geriatrician</w:t>
            </w:r>
          </w:p>
          <w:p w:rsidR="005B5B3A" w:rsidRDefault="005B5B3A" w:rsidP="005B5B3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F4BE34" wp14:editId="19317BD4">
                      <wp:simplePos x="0" y="0"/>
                      <wp:positionH relativeFrom="column">
                        <wp:posOffset>311150</wp:posOffset>
                      </wp:positionH>
                      <wp:positionV relativeFrom="paragraph">
                        <wp:posOffset>88265</wp:posOffset>
                      </wp:positionV>
                      <wp:extent cx="3086100" cy="0"/>
                      <wp:effectExtent l="0" t="0" r="0" b="0"/>
                      <wp:wrapNone/>
                      <wp:docPr id="1" name="Rechte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861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245BF8" id="Rechte verbindingslijn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.5pt,6.95pt" to="267.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  <w:p w:rsidR="005B5B3A" w:rsidRPr="00DE6D7E" w:rsidRDefault="005B5B3A" w:rsidP="005B5B3A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patients ≥70 years who had surgery for colorectal cancer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guarantee anonymity of hospitals, three categories have been made:</w:t>
            </w:r>
          </w:p>
          <w:p w:rsidR="005B5B3A" w:rsidRPr="00DE6D7E" w:rsidRDefault="005B5B3A" w:rsidP="005B5B3A">
            <w:pPr>
              <w:pStyle w:val="Geenafstand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ment in &lt; 15% of patients, </w:t>
            </w:r>
          </w:p>
          <w:p w:rsidR="005B5B3A" w:rsidRPr="00DE6D7E" w:rsidRDefault="005B5B3A" w:rsidP="005B5B3A">
            <w:pPr>
              <w:pStyle w:val="Geenafstand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in 15-25% of patients</w:t>
            </w:r>
          </w:p>
          <w:p w:rsidR="005B5B3A" w:rsidRPr="00DE6D7E" w:rsidRDefault="005B5B3A" w:rsidP="005B5B3A">
            <w:pPr>
              <w:pStyle w:val="Geenafstand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in &gt;25% of patients</w:t>
            </w: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B5B3A" w:rsidRPr="00FA0792" w:rsidTr="005B5B3A">
        <w:tc>
          <w:tcPr>
            <w:tcW w:w="1416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</w:rPr>
              <w:t xml:space="preserve">Dutch </w:t>
            </w:r>
            <w:proofErr w:type="spellStart"/>
            <w:r w:rsidRPr="00DE6D7E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DE6D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E6D7E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  <w:proofErr w:type="spellEnd"/>
            <w:r w:rsidRPr="00DE6D7E">
              <w:rPr>
                <w:rFonts w:ascii="Times New Roman" w:hAnsi="Times New Roman" w:cs="Times New Roman"/>
                <w:sz w:val="20"/>
                <w:szCs w:val="20"/>
              </w:rPr>
              <w:t xml:space="preserve"> Audit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Van Leersum&lt;/Author&gt;&lt;Year&gt;2013&lt;/Year&gt;&lt;RecNum&gt;52&lt;/RecNum&gt;&lt;DisplayText&gt;[3]&lt;/DisplayText&gt;&lt;record&gt;&lt;rec-number&gt;52&lt;/rec-number&gt;&lt;foreign-keys&gt;&lt;key app="EN" db-id="ez2wddvvgz0wz5e0tzkxa9rpwe9w522tswvs" timestamp="1627983602"&gt;52&lt;/key&gt;&lt;/foreign-keys&gt;&lt;ref-type name="Journal Article"&gt;17&lt;/ref-type&gt;&lt;contributors&gt;&lt;authors&gt;&lt;author&gt;Van Leersum, N. J.&lt;/author&gt;&lt;author&gt;Snijders, H. S.&lt;/author&gt;&lt;author&gt;Henneman, D.&lt;/author&gt;&lt;author&gt;Kolfschoten, N. E.&lt;/author&gt;&lt;author&gt;Gooiker, G. A.&lt;/author&gt;&lt;author&gt;ten Berge, M. G.&lt;/author&gt;&lt;author&gt;Eddes, E. H.&lt;/author&gt;&lt;author&gt;Wouters, M. W. J. M.&lt;/author&gt;&lt;author&gt;Tollenaar, R. A. E. M.&lt;/author&gt;&lt;author&gt;Bemelman, W. A.&lt;/author&gt;&lt;author&gt;van Dam, R. M.&lt;/author&gt;&lt;author&gt;Elferink, M. A.&lt;/author&gt;&lt;author&gt;Karsten, Th M.&lt;/author&gt;&lt;author&gt;van Krieken, J. H. J. M.&lt;/author&gt;&lt;author&gt;Lemmens, V. E. P. P.&lt;/author&gt;&lt;author&gt;Rutten, H. J. T.&lt;/author&gt;&lt;author&gt;Manusama, E. R.&lt;/author&gt;&lt;author&gt;van de Velde, C. J. H.&lt;/author&gt;&lt;author&gt;Meijerink, W. J. H. J.&lt;/author&gt;&lt;author&gt;Wiggers, Th&lt;/author&gt;&lt;author&gt;van der Harst, E.&lt;/author&gt;&lt;author&gt;Dekker, J. W. T.&lt;/author&gt;&lt;author&gt;Boerma, D.&lt;/author&gt;&lt;/authors&gt;&lt;/contributors&gt;&lt;titles&gt;&lt;title&gt;The Dutch Surgical Colorectal Audit&lt;/title&gt;&lt;secondary-title&gt;European Journal of Surgical Oncology (EJSO)&lt;/secondary-title&gt;&lt;/titles&gt;&lt;periodical&gt;&lt;full-title&gt;European Journal of Surgical Oncology (EJSO)&lt;/full-title&gt;&lt;/periodical&gt;&lt;pages&gt;1063-1070&lt;/pages&gt;&lt;volume&gt;39&lt;/volume&gt;&lt;number&gt;10&lt;/number&gt;&lt;keywords&gt;&lt;keyword&gt;Clinical audit&lt;/keyword&gt;&lt;keyword&gt;Quality assurance&lt;/keyword&gt;&lt;keyword&gt;Quality improvement&lt;/keyword&gt;&lt;keyword&gt;Colorectal neoplasms&lt;/keyword&gt;&lt;keyword&gt;Colorectal surgery&lt;/keyword&gt;&lt;/keywords&gt;&lt;dates&gt;&lt;year&gt;2013&lt;/year&gt;&lt;pub-dates&gt;&lt;date&gt;2013/10/01/&lt;/date&gt;&lt;/pub-dates&gt;&lt;/dates&gt;&lt;isbn&gt;0748-7983&lt;/isbn&gt;&lt;urls&gt;&lt;related-urls&gt;&lt;url&gt;https://www.sciencedirect.com/science/article/pii/S074879831300379X&lt;/url&gt;&lt;/related-urls&gt;&lt;/urls&gt;&lt;electronic-resource-num&gt;https://doi.org/10.1016/j.ejso.2013.05.008&lt;/electronic-resource-num&gt;&lt;/record&gt;&lt;/Cite&gt;&lt;/EndNote&gt;</w:instrTex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816" w:type="dxa"/>
          </w:tcPr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ationwide, population based database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nclud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i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formationof</w:t>
            </w:r>
            <w:proofErr w:type="spellEnd"/>
            <w:r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patients who undergo a resection of a primary </w:t>
            </w:r>
            <w:hyperlink r:id="rId6" w:tooltip="Learn more about Colorectal Carcinoma from ScienceDirect's AI-generated Topic Pages" w:history="1">
              <w:r w:rsidRPr="00DE6D7E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"/>
                </w:rPr>
                <w:t>colorectal carcinoma</w:t>
              </w:r>
            </w:hyperlink>
            <w:r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in the Netherlands</w:t>
            </w:r>
            <w:r w:rsidR="00443D06"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43D0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</w:t>
            </w:r>
            <w:r w:rsidR="00443D06"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atient, tumor, diagnostic, procedural and outcome data</w:t>
            </w:r>
            <w:r w:rsidR="00443D0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.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Data was requested on hospital level for patients 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etween 2017-2018.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DE6D7E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7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vailable upon request: </w:t>
            </w:r>
            <w:hyperlink r:id="rId7" w:history="1">
              <w:r w:rsidRPr="00DE6D7E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https://dica.nl/dcra/onderzoek</w:t>
              </w:r>
            </w:hyperlink>
            <w:r w:rsidRPr="00DE6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544" w:type="dxa"/>
          </w:tcPr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variables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 size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B66A87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 patients without severe complications</w:t>
            </w:r>
          </w:p>
        </w:tc>
        <w:tc>
          <w:tcPr>
            <w:tcW w:w="6095" w:type="dxa"/>
          </w:tcPr>
          <w:p w:rsidR="00FA0792" w:rsidRDefault="00FA0792" w:rsidP="00FA079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78795503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gender, ASA, CCI, tumor localization (colon/rectum), tumor stage, resection type, yes/no neoadjuvant treatment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GoBack"/>
            <w:bookmarkEnd w:id="1"/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treated patients between 2017-2018</w:t>
            </w:r>
          </w:p>
          <w:p w:rsidR="005B5B3A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B5B3A" w:rsidRPr="00B66A87" w:rsidRDefault="005B5B3A" w:rsidP="005B5B3A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evere complication was defined as a complication within 90 days after resection with serious consequences: leading to mortality, a surgical reintervention (operative or percutaneous),  a postoperative hospital stay of at least 14 days or readmission.</w:t>
            </w:r>
            <w:bookmarkEnd w:id="0"/>
          </w:p>
        </w:tc>
      </w:tr>
    </w:tbl>
    <w:p w:rsidR="00B83CA2" w:rsidRPr="00153AF6" w:rsidRDefault="0090648F" w:rsidP="00FC7288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53AF6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9D0404">
        <w:rPr>
          <w:rFonts w:ascii="Times New Roman" w:hAnsi="Times New Roman" w:cs="Times New Roman"/>
          <w:b/>
          <w:sz w:val="32"/>
          <w:szCs w:val="32"/>
          <w:lang w:val="en-US"/>
        </w:rPr>
        <w:t>S1 Table</w:t>
      </w:r>
    </w:p>
    <w:p w:rsidR="00DE6D7E" w:rsidRDefault="00DE6D7E" w:rsidP="00FC7288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B83CA2" w:rsidRDefault="00B83CA2" w:rsidP="00FC728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  <w:sectPr w:rsidR="00B83CA2" w:rsidSect="00B83CA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E6D7E" w:rsidRPr="00DE6D7E" w:rsidRDefault="00DE6D7E" w:rsidP="00DE6D7E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DE6D7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References</w:t>
      </w:r>
    </w:p>
    <w:p w:rsidR="00DE6D7E" w:rsidRPr="00DE6D7E" w:rsidRDefault="0090648F" w:rsidP="00DE6D7E">
      <w:pPr>
        <w:pStyle w:val="EndNoteBibliography"/>
        <w:spacing w:after="0"/>
        <w:rPr>
          <w:rFonts w:ascii="Times New Roman" w:hAnsi="Times New Roman" w:cs="Times New Roman"/>
        </w:rPr>
      </w:pPr>
      <w:r w:rsidRPr="00DE6D7E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Pr="00DE6D7E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REFLIST </w:instrText>
      </w:r>
      <w:r w:rsidRPr="00DE6D7E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DE6D7E" w:rsidRPr="00DE6D7E">
        <w:rPr>
          <w:rFonts w:ascii="Times New Roman" w:hAnsi="Times New Roman" w:cs="Times New Roman"/>
        </w:rPr>
        <w:t>1.</w:t>
      </w:r>
      <w:r w:rsidR="00DE6D7E" w:rsidRPr="00DE6D7E">
        <w:rPr>
          <w:rFonts w:ascii="Times New Roman" w:hAnsi="Times New Roman" w:cs="Times New Roman"/>
        </w:rPr>
        <w:tab/>
        <w:t xml:space="preserve">Castor EDC. Castor Electronic Data Capture 2019 [August 28, 2019]. Available from: </w:t>
      </w:r>
      <w:hyperlink r:id="rId8" w:history="1">
        <w:r w:rsidR="00DE6D7E" w:rsidRPr="00DE6D7E">
          <w:rPr>
            <w:rStyle w:val="Hyperlink"/>
            <w:rFonts w:ascii="Times New Roman" w:hAnsi="Times New Roman" w:cs="Times New Roman"/>
          </w:rPr>
          <w:t>https://castoredc.com</w:t>
        </w:r>
      </w:hyperlink>
      <w:r w:rsidR="00DE6D7E" w:rsidRPr="00DE6D7E">
        <w:rPr>
          <w:rFonts w:ascii="Times New Roman" w:hAnsi="Times New Roman" w:cs="Times New Roman"/>
        </w:rPr>
        <w:t>.</w:t>
      </w:r>
    </w:p>
    <w:p w:rsidR="00DE6D7E" w:rsidRPr="009D0404" w:rsidRDefault="00DE6D7E" w:rsidP="00DE6D7E">
      <w:pPr>
        <w:pStyle w:val="EndNoteBibliography"/>
        <w:spacing w:after="0"/>
        <w:rPr>
          <w:rFonts w:ascii="Times New Roman" w:hAnsi="Times New Roman" w:cs="Times New Roman"/>
          <w:lang w:val="nl-NL"/>
        </w:rPr>
      </w:pPr>
      <w:r w:rsidRPr="00DE6D7E">
        <w:rPr>
          <w:rFonts w:ascii="Times New Roman" w:hAnsi="Times New Roman" w:cs="Times New Roman"/>
        </w:rPr>
        <w:t>2.</w:t>
      </w:r>
      <w:r w:rsidRPr="00DE6D7E">
        <w:rPr>
          <w:rFonts w:ascii="Times New Roman" w:hAnsi="Times New Roman" w:cs="Times New Roman"/>
        </w:rPr>
        <w:tab/>
        <w:t xml:space="preserve">Dutch Health and Youth Care Inspectorate - Basisset MSZ 2017-2018. </w:t>
      </w:r>
      <w:r w:rsidRPr="009D0404">
        <w:rPr>
          <w:rFonts w:ascii="Times New Roman" w:hAnsi="Times New Roman" w:cs="Times New Roman"/>
          <w:lang w:val="nl-NL"/>
        </w:rPr>
        <w:t xml:space="preserve">2017-2018. Available from: </w:t>
      </w:r>
      <w:hyperlink r:id="rId9" w:history="1">
        <w:r w:rsidRPr="009D0404">
          <w:rPr>
            <w:rStyle w:val="Hyperlink"/>
            <w:rFonts w:ascii="Times New Roman" w:hAnsi="Times New Roman" w:cs="Times New Roman"/>
            <w:sz w:val="20"/>
            <w:szCs w:val="20"/>
            <w:lang w:val="nl-NL"/>
          </w:rPr>
          <w:t>https://www.dhd.nl/producten-diensten/omniq/Paginas/Databestanden-Basisset-MSZ.aspx</w:t>
        </w:r>
      </w:hyperlink>
    </w:p>
    <w:p w:rsidR="00DE6D7E" w:rsidRPr="00DE6D7E" w:rsidRDefault="00DE6D7E" w:rsidP="00DE6D7E">
      <w:pPr>
        <w:pStyle w:val="EndNoteBibliography"/>
        <w:rPr>
          <w:rFonts w:ascii="Times New Roman" w:hAnsi="Times New Roman" w:cs="Times New Roman"/>
        </w:rPr>
      </w:pPr>
      <w:r w:rsidRPr="009D0404">
        <w:rPr>
          <w:rFonts w:ascii="Times New Roman" w:hAnsi="Times New Roman" w:cs="Times New Roman"/>
          <w:lang w:val="nl-NL"/>
        </w:rPr>
        <w:t>3.</w:t>
      </w:r>
      <w:r w:rsidRPr="009D0404">
        <w:rPr>
          <w:rFonts w:ascii="Times New Roman" w:hAnsi="Times New Roman" w:cs="Times New Roman"/>
          <w:lang w:val="nl-NL"/>
        </w:rPr>
        <w:tab/>
        <w:t xml:space="preserve">Van Leersum NJ, Snijders HS, Henneman D, Kolfschoten NE, Gooiker GA, ten Berge MG, et al. </w:t>
      </w:r>
      <w:r w:rsidRPr="00DE6D7E">
        <w:rPr>
          <w:rFonts w:ascii="Times New Roman" w:hAnsi="Times New Roman" w:cs="Times New Roman"/>
        </w:rPr>
        <w:t xml:space="preserve">The Dutch Surgical Colorectal Audit. European Journal of Surgical Oncology (EJSO). 2013;39(10):1063-70. doi: </w:t>
      </w:r>
      <w:hyperlink r:id="rId10" w:history="1">
        <w:r w:rsidRPr="00DE6D7E">
          <w:rPr>
            <w:rStyle w:val="Hyperlink"/>
            <w:rFonts w:ascii="Times New Roman" w:hAnsi="Times New Roman" w:cs="Times New Roman"/>
          </w:rPr>
          <w:t>https://doi.org/10.1016/j.ejso.2013.05.008</w:t>
        </w:r>
      </w:hyperlink>
      <w:r w:rsidRPr="00DE6D7E">
        <w:rPr>
          <w:rFonts w:ascii="Times New Roman" w:hAnsi="Times New Roman" w:cs="Times New Roman"/>
        </w:rPr>
        <w:t>.</w:t>
      </w:r>
    </w:p>
    <w:p w:rsidR="00074FFF" w:rsidRPr="006E414C" w:rsidRDefault="0090648F" w:rsidP="00DE6D7E">
      <w:pPr>
        <w:ind w:left="709"/>
        <w:rPr>
          <w:lang w:val="en-US"/>
        </w:rPr>
      </w:pPr>
      <w:r w:rsidRPr="00DE6D7E">
        <w:rPr>
          <w:rFonts w:ascii="Times New Roman" w:hAnsi="Times New Roman" w:cs="Times New Roman"/>
          <w:lang w:val="en-US"/>
        </w:rPr>
        <w:fldChar w:fldCharType="end"/>
      </w:r>
    </w:p>
    <w:sectPr w:rsidR="00074FFF" w:rsidRPr="006E414C" w:rsidSect="00B83CA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7506"/>
    <w:multiLevelType w:val="hybridMultilevel"/>
    <w:tmpl w:val="83F84E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63019"/>
    <w:multiLevelType w:val="multilevel"/>
    <w:tmpl w:val="20CEFA1C"/>
    <w:lvl w:ilvl="0">
      <w:start w:val="1"/>
      <w:numFmt w:val="decimal"/>
      <w:lvlText w:val="%1."/>
      <w:lvlJc w:val="left"/>
      <w:pPr>
        <w:ind w:left="360" w:hanging="360"/>
      </w:pPr>
      <w:rPr>
        <w:rFonts w:ascii="Helvetica" w:eastAsiaTheme="minorHAnsi" w:hAnsi="Helvetica" w:cstheme="minorBidi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0897BCD"/>
    <w:multiLevelType w:val="multilevel"/>
    <w:tmpl w:val="62E6860C"/>
    <w:lvl w:ilvl="0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2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3" w15:restartNumberingAfterBreak="0">
    <w:nsid w:val="136D6F94"/>
    <w:multiLevelType w:val="multilevel"/>
    <w:tmpl w:val="62E6860C"/>
    <w:lvl w:ilvl="0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2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4" w15:restartNumberingAfterBreak="0">
    <w:nsid w:val="15D53B12"/>
    <w:multiLevelType w:val="multilevel"/>
    <w:tmpl w:val="CFBE5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94878"/>
    <w:multiLevelType w:val="multilevel"/>
    <w:tmpl w:val="253CE7E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75C64AC"/>
    <w:multiLevelType w:val="hybridMultilevel"/>
    <w:tmpl w:val="D8DE3E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C6579"/>
    <w:multiLevelType w:val="hybridMultilevel"/>
    <w:tmpl w:val="57FCC208"/>
    <w:lvl w:ilvl="0" w:tplc="F18625E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635A93"/>
    <w:multiLevelType w:val="multilevel"/>
    <w:tmpl w:val="1226B1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B6557EA"/>
    <w:multiLevelType w:val="hybridMultilevel"/>
    <w:tmpl w:val="D3BC8D76"/>
    <w:lvl w:ilvl="0" w:tplc="042AFD4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FE4AAF"/>
    <w:multiLevelType w:val="multilevel"/>
    <w:tmpl w:val="A3486D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00D6FC3"/>
    <w:multiLevelType w:val="hybridMultilevel"/>
    <w:tmpl w:val="D22EDF60"/>
    <w:lvl w:ilvl="0" w:tplc="042AFD44">
      <w:start w:val="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BC5D0C"/>
    <w:multiLevelType w:val="hybridMultilevel"/>
    <w:tmpl w:val="C2B0968C"/>
    <w:lvl w:ilvl="0" w:tplc="0413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33EB0"/>
    <w:multiLevelType w:val="multilevel"/>
    <w:tmpl w:val="487E56E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0B914CF"/>
    <w:multiLevelType w:val="hybridMultilevel"/>
    <w:tmpl w:val="11D0E09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CCC4407"/>
    <w:multiLevelType w:val="hybridMultilevel"/>
    <w:tmpl w:val="E9E497A8"/>
    <w:lvl w:ilvl="0" w:tplc="F18625E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CCD6506"/>
    <w:multiLevelType w:val="multilevel"/>
    <w:tmpl w:val="C58ADE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10E22C8"/>
    <w:multiLevelType w:val="multilevel"/>
    <w:tmpl w:val="2A7E8500"/>
    <w:lvl w:ilvl="0">
      <w:start w:val="1"/>
      <w:numFmt w:val="bullet"/>
      <w:lvlText w:val="□"/>
      <w:lvlJc w:val="left"/>
      <w:pPr>
        <w:ind w:left="1069" w:hanging="360"/>
      </w:pPr>
      <w:rPr>
        <w:rFonts w:ascii="Courier New" w:hAnsi="Courier New"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2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18" w15:restartNumberingAfterBreak="0">
    <w:nsid w:val="649046AE"/>
    <w:multiLevelType w:val="hybridMultilevel"/>
    <w:tmpl w:val="8DB24B4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202154A"/>
    <w:multiLevelType w:val="multilevel"/>
    <w:tmpl w:val="FD4C140E"/>
    <w:lvl w:ilvl="0">
      <w:start w:val="1"/>
      <w:numFmt w:val="bullet"/>
      <w:lvlText w:val="□"/>
      <w:lvlJc w:val="left"/>
      <w:pPr>
        <w:ind w:left="1069" w:hanging="360"/>
      </w:pPr>
      <w:rPr>
        <w:rFonts w:ascii="Courier New" w:hAnsi="Courier New" w:hint="default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49" w:hanging="1440"/>
      </w:pPr>
      <w:rPr>
        <w:rFonts w:hint="default"/>
      </w:rPr>
    </w:lvl>
  </w:abstractNum>
  <w:abstractNum w:abstractNumId="20" w15:restartNumberingAfterBreak="0">
    <w:nsid w:val="7A4D2A1D"/>
    <w:multiLevelType w:val="hybridMultilevel"/>
    <w:tmpl w:val="AC26AF64"/>
    <w:lvl w:ilvl="0" w:tplc="F18625E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A54EF5"/>
    <w:multiLevelType w:val="hybridMultilevel"/>
    <w:tmpl w:val="9A288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FF48AA"/>
    <w:multiLevelType w:val="hybridMultilevel"/>
    <w:tmpl w:val="ADDA2FF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5"/>
  </w:num>
  <w:num w:numId="4">
    <w:abstractNumId w:val="18"/>
  </w:num>
  <w:num w:numId="5">
    <w:abstractNumId w:val="20"/>
  </w:num>
  <w:num w:numId="6">
    <w:abstractNumId w:val="1"/>
  </w:num>
  <w:num w:numId="7">
    <w:abstractNumId w:val="14"/>
  </w:num>
  <w:num w:numId="8">
    <w:abstractNumId w:val="8"/>
  </w:num>
  <w:num w:numId="9">
    <w:abstractNumId w:val="15"/>
  </w:num>
  <w:num w:numId="10">
    <w:abstractNumId w:val="17"/>
  </w:num>
  <w:num w:numId="11">
    <w:abstractNumId w:val="2"/>
  </w:num>
  <w:num w:numId="12">
    <w:abstractNumId w:val="22"/>
  </w:num>
  <w:num w:numId="13">
    <w:abstractNumId w:val="0"/>
  </w:num>
  <w:num w:numId="14">
    <w:abstractNumId w:val="10"/>
  </w:num>
  <w:num w:numId="15">
    <w:abstractNumId w:val="16"/>
  </w:num>
  <w:num w:numId="16">
    <w:abstractNumId w:val="13"/>
  </w:num>
  <w:num w:numId="17">
    <w:abstractNumId w:val="3"/>
  </w:num>
  <w:num w:numId="18">
    <w:abstractNumId w:val="7"/>
  </w:num>
  <w:num w:numId="19">
    <w:abstractNumId w:val="19"/>
  </w:num>
  <w:num w:numId="20">
    <w:abstractNumId w:val="11"/>
  </w:num>
  <w:num w:numId="21">
    <w:abstractNumId w:val="21"/>
  </w:num>
  <w:num w:numId="22">
    <w:abstractNumId w:val="6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2wddvvgz0wz5e0tzkxa9rpwe9w522tswvs&quot;&gt;Endnote kwalitatief onderzoek&lt;record-ids&gt;&lt;item&gt;51&lt;/item&gt;&lt;item&gt;52&lt;/item&gt;&lt;/record-ids&gt;&lt;/item&gt;&lt;/Libraries&gt;"/>
  </w:docVars>
  <w:rsids>
    <w:rsidRoot w:val="00FC7288"/>
    <w:rsid w:val="00074FFF"/>
    <w:rsid w:val="00153AF6"/>
    <w:rsid w:val="002041BF"/>
    <w:rsid w:val="002D3FE1"/>
    <w:rsid w:val="00443D06"/>
    <w:rsid w:val="005B5B3A"/>
    <w:rsid w:val="006E414C"/>
    <w:rsid w:val="0090648F"/>
    <w:rsid w:val="009D0404"/>
    <w:rsid w:val="00AF7112"/>
    <w:rsid w:val="00B66A87"/>
    <w:rsid w:val="00B83CA2"/>
    <w:rsid w:val="00C27335"/>
    <w:rsid w:val="00C749F5"/>
    <w:rsid w:val="00DE6D7E"/>
    <w:rsid w:val="00EF1275"/>
    <w:rsid w:val="00FA0792"/>
    <w:rsid w:val="00FC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E0149F-8EED-42FC-9D87-117FD2B1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72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C7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72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273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273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273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27335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C2733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27335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C27335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D3FE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83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B83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1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astoredc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ica.nl/dcra/onderzoe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medicine-and-dentistry/colorectal-carcinom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dhd.nl/producten-diensten/omniq/Paginas/Databestanden-Basisset-MSZ.aspx" TargetMode="External"/><Relationship Id="rId10" Type="http://schemas.openxmlformats.org/officeDocument/2006/relationships/hyperlink" Target="https://doi.org/10.1016/j.ejso.2013.05.0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hd.nl/producten-diensten/omniq/Paginas/Databestanden-Basisset-MSZ.asp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1044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6</cp:revision>
  <dcterms:created xsi:type="dcterms:W3CDTF">2021-08-02T11:36:00Z</dcterms:created>
  <dcterms:modified xsi:type="dcterms:W3CDTF">2021-08-06T11:01:00Z</dcterms:modified>
</cp:coreProperties>
</file>